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555932C" w:rsidR="004520D8" w:rsidRPr="005328FA" w:rsidRDefault="007558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EFBFA3E" w:rsidR="004520D8" w:rsidRPr="005328FA" w:rsidRDefault="007558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3BBEEA5" w:rsidR="004520D8" w:rsidRPr="005328FA" w:rsidRDefault="007558E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BBF0CC8" w:rsidR="004520D8" w:rsidRPr="005328FA" w:rsidRDefault="007558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B5A0A29" w:rsidR="004520D8" w:rsidRPr="005328FA" w:rsidRDefault="007558E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A5C69BE" w:rsidR="004520D8" w:rsidRPr="005328FA" w:rsidRDefault="007558E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651576C" w:rsidR="004520D8" w:rsidRPr="005328FA" w:rsidRDefault="007558E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99382F4" w:rsidR="004520D8" w:rsidRPr="005328FA" w:rsidRDefault="007558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C24CE5A" w:rsidR="004520D8" w:rsidRPr="005328FA" w:rsidRDefault="007558E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B0D0E43" w:rsidR="004520D8" w:rsidRPr="005328FA" w:rsidRDefault="007558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EE909B0" w:rsidR="004520D8" w:rsidRPr="005328FA" w:rsidRDefault="007558E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D258DC4" w:rsidR="004520D8" w:rsidRPr="005328FA" w:rsidRDefault="007558E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4897D61D" w:rsidR="004520D8" w:rsidRPr="005328FA" w:rsidRDefault="007558E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7558E6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ED8CBC3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7558E6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86A8BB5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7558E6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E55CDE1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7558E6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8F621C8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7558E6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7558E6" w:rsidRPr="005328FA" w:rsidRDefault="007558E6" w:rsidP="007558E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7558E6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D445433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7558E6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0CE9128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7558E6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2FA36AB2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7558E6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B410D3A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7558E6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9A52662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7558E6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FBE8645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7558E6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B31EAE5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7558E6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50D2743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7558E6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7558E6" w:rsidRPr="005328FA" w:rsidRDefault="007558E6" w:rsidP="007558E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7558E6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04A8078A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7558E6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3D382D2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7558E6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E9D2222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7558E6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C8590FA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7558E6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3B1795A5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7558E6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2D4B815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7558E6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A8DB20C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7558E6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7558E6" w:rsidRPr="005328FA" w:rsidRDefault="007558E6" w:rsidP="007558E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7558E6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C65891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9</w:t>
            </w:r>
          </w:p>
        </w:tc>
      </w:tr>
      <w:tr w:rsidR="007558E6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08D33F1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7558E6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75C91D8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7558E6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7558E6" w:rsidRPr="005328FA" w:rsidRDefault="007558E6" w:rsidP="007558E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7558E6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DE4E6DC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7558E6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7558E6" w:rsidRPr="005328FA" w:rsidRDefault="007558E6" w:rsidP="007558E6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7558E6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C4C8045" w:rsidR="007558E6" w:rsidRPr="005328FA" w:rsidRDefault="007558E6" w:rsidP="00755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7558E6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7558E6" w:rsidRPr="005328FA" w:rsidRDefault="007558E6" w:rsidP="007558E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7558E6" w:rsidRPr="005328FA" w:rsidRDefault="007558E6" w:rsidP="007558E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4443D5D" w:rsidR="007558E6" w:rsidRPr="005328FA" w:rsidRDefault="007558E6" w:rsidP="00755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0tDAwMzIzs7Q0szRW0lEKTi0uzszPAykwrAUAVY4jsiwAAAA="/>
  </w:docVars>
  <w:rsids>
    <w:rsidRoot w:val="004520D8"/>
    <w:rsid w:val="00023C70"/>
    <w:rsid w:val="00377DF2"/>
    <w:rsid w:val="003C7173"/>
    <w:rsid w:val="004520D8"/>
    <w:rsid w:val="004A1EDE"/>
    <w:rsid w:val="007558E6"/>
    <w:rsid w:val="00765673"/>
    <w:rsid w:val="008111CC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0</Words>
  <Characters>684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bdel-hameed</cp:lastModifiedBy>
  <cp:revision>4</cp:revision>
  <dcterms:created xsi:type="dcterms:W3CDTF">2021-02-06T20:47:00Z</dcterms:created>
  <dcterms:modified xsi:type="dcterms:W3CDTF">2021-02-09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